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ourier New" w:ascii="Courier New" w:hAnsi="Courier New"/>
          <w:lang w:val="fr-FR"/>
        </w:rPr>
        <w:t>NLQR (non linear quantile regression) results and deviances, 223 subjects:</w:t>
      </w:r>
    </w:p>
    <w:p>
      <w:pPr>
        <w:pStyle w:val="Normal"/>
        <w:spacing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jc w:val="center"/>
        <w:rPr/>
      </w:pPr>
      <w:r>
        <w:rPr>
          <w:rFonts w:cs="Courier New" w:ascii="Courier New" w:hAnsi="Courier New"/>
          <w:b/>
          <w:sz w:val="48"/>
          <w:szCs w:val="48"/>
        </w:rPr>
        <w:t xml:space="preserve">NLQR-SoSampling 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48"/>
          <w:szCs w:val="48"/>
          <w:lang w:val="en-GB"/>
        </w:rPr>
      </w:pPr>
      <w:r>
        <w:rPr>
          <w:rFonts w:cs="Courier New" w:ascii="Courier New" w:hAnsi="Courier New"/>
          <w:b/>
          <w:sz w:val="48"/>
          <w:szCs w:val="48"/>
          <w:lang w:val="en-GB"/>
        </w:rPr>
      </w:r>
    </w:p>
    <w:p>
      <w:pPr>
        <w:pStyle w:val="Normal"/>
        <w:spacing w:before="0" w:after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Sample Month, 5-HIAA, 1 peak</w:t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 xml:space="preserve">Value     Std. Error t value   Pr(&gt;|t|) </w:t>
      </w:r>
    </w:p>
    <w:p>
      <w:pPr>
        <w:pStyle w:val="Normal"/>
        <w:spacing w:before="0" w:after="0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  <w:t>beta1 140.37334  21.96840    6.38978   0.00000</w:t>
      </w:r>
    </w:p>
    <w:p>
      <w:pPr>
        <w:pStyle w:val="Normal"/>
        <w:spacing w:before="0" w:after="0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  <w:t>beta2 -32.26330   9.13176   -3.53309   0.00050</w:t>
      </w:r>
    </w:p>
    <w:p>
      <w:pPr>
        <w:pStyle w:val="Normal"/>
        <w:spacing w:before="0" w:after="0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  <w:t>beta3  13.59854   0.37466   36.29582   0.00000</w:t>
      </w:r>
    </w:p>
    <w:p>
      <w:pPr>
        <w:pStyle w:val="Normal"/>
        <w:spacing w:before="0" w:after="0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  <w:t>beta4  36.72296  18.19592    2.01820   0.04480</w:t>
      </w:r>
    </w:p>
    <w:p>
      <w:pPr>
        <w:pStyle w:val="Normal"/>
        <w:spacing w:before="0" w:after="0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  <w:t>beta5   0.29073   0.52202    0.55692   0.57815</w:t>
      </w:r>
    </w:p>
    <w:p>
      <w:pPr>
        <w:pStyle w:val="Normal"/>
        <w:spacing w:before="0" w:after="0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</w:r>
    </w:p>
    <w:p>
      <w:pPr>
        <w:pStyle w:val="Normal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  <w:t>&gt; deviance(nlqr.model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1] 5472.002</w:t>
      </w:r>
    </w:p>
    <w:p>
      <w:pPr>
        <w:pStyle w:val="Normal"/>
        <w:rPr/>
      </w:pPr>
      <w:r>
        <w:rPr>
          <w:rFonts w:cs="Courier New" w:ascii="Courier New" w:hAnsi="Courier New"/>
        </w:rPr>
        <w:t>&gt; deviance(nlqr.model.2peak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1] 5709.54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highlight w:val="green"/>
        </w:rPr>
        <w:t>C/ model with 1-peak best fit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Sample Month, HVA, 2 peaks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GB"/>
        </w:rPr>
      </w:pPr>
      <w:r>
        <w:rPr>
          <w:rFonts w:cs="Courier New" w:ascii="Courier New" w:hAnsi="Courier New"/>
          <w:b/>
          <w:sz w:val="16"/>
          <w:szCs w:val="16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efficients: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 xml:space="preserve">Value     Std. Error t value   Pr(&gt;|t|) 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1 311.86174  51.42601    6.06428   0.00000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2 -14.95758   8.78753   -1.70214   0.09027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3  14.30262   0.79822   17.91821   0.00000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4  37.22947  22.19334    1.67751   0.09499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5  -0.55797   0.66534   -0.83864   0.40266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6 -24.78646  19.30374   -1.28402   0.20060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7  -0.90823   0.73412   -1.23717   0.21746</w:t>
      </w:r>
    </w:p>
    <w:p>
      <w:pPr>
        <w:pStyle w:val="Normal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  <w:t>&gt; deviance(nlqr.model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1] 6039.3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 deviance(nlqr.model.2peaks)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[1] 6017.523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highlight w:val="green"/>
        </w:rPr>
        <w:t>C/ model with 2 peaks best fit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lang w:val="en-GB"/>
        </w:rPr>
        <w:t>Sample Month, MHPG, 1 peak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GB"/>
        </w:rPr>
      </w:pPr>
      <w:r>
        <w:rPr>
          <w:rFonts w:cs="Courier New" w:ascii="Courier New" w:hAnsi="Courier New"/>
          <w:b/>
          <w:sz w:val="16"/>
          <w:szCs w:val="16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efficients: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Value    Std. Error t value  Pr(&gt;|t|)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1 23.14645  1.39470   16.59595  0.00000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2  1.75580  0.76411    2.29785  0.02252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3 13.90155  0.46199   30.09045  0.00000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4  1.43787  1.02142    1.40772  0.16064</w:t>
      </w:r>
    </w:p>
    <w:p>
      <w:pPr>
        <w:pStyle w:val="Normal"/>
        <w:spacing w:lineRule="auto" w:line="24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5  0.05114  0.03664    1.39551  0.16428</w:t>
      </w:r>
    </w:p>
    <w:p>
      <w:pPr>
        <w:pStyle w:val="Normal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  <w:t>&gt; deviance(nlqr.model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1] 459.088</w:t>
      </w:r>
    </w:p>
    <w:p>
      <w:pPr>
        <w:pStyle w:val="Normal"/>
        <w:rPr/>
      </w:pPr>
      <w:r>
        <w:rPr>
          <w:rFonts w:cs="Courier New" w:ascii="Courier New" w:hAnsi="Courier New"/>
        </w:rPr>
        <w:t>&gt; deviance(nlqr.model.2peaks)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[1] 478.0444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highlight w:val="green"/>
        </w:rPr>
        <w:t>C/ model with 1 peak best fit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jc w:val="center"/>
        <w:rPr/>
      </w:pPr>
      <w:r>
        <w:rPr>
          <w:rFonts w:cs="Courier New" w:ascii="Courier New" w:hAnsi="Courier New"/>
          <w:b/>
          <w:sz w:val="48"/>
          <w:szCs w:val="48"/>
        </w:rPr>
        <w:t xml:space="preserve">NLQR-SoBirth 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48"/>
          <w:szCs w:val="48"/>
        </w:rPr>
      </w:pPr>
      <w:r>
        <w:rPr>
          <w:rFonts w:cs="Courier New" w:ascii="Courier New" w:hAnsi="Courier New"/>
          <w:b/>
          <w:sz w:val="48"/>
          <w:szCs w:val="48"/>
        </w:rPr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lang w:val="en-GB"/>
        </w:rPr>
        <w:t>Birth Month, 5-HIAA, 1 peak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 xml:space="preserve">Value     Std. Error t value   Pr(&gt;|t|) </w:t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1 149.08584  23.24557    6.41352   0.00000</w:t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2 -22.69691   7.66224   -2.96218   0.00339</w:t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3  12.91287   0.34784   37.12310   0.00000</w:t>
      </w:r>
    </w:p>
    <w:p>
      <w:pPr>
        <w:pStyle w:val="Normal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4  44.69710  19.52905    2.28875   0.02305</w:t>
      </w:r>
    </w:p>
    <w:p>
      <w:pPr>
        <w:pStyle w:val="Normal"/>
        <w:spacing w:before="0" w:after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beta5   0.19481   0.49720    0.39181   0.69558</w:t>
      </w:r>
    </w:p>
    <w:p>
      <w:pPr>
        <w:pStyle w:val="Normal"/>
        <w:spacing w:before="0" w:after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 deviance(nlqr.model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1] 5634.321</w:t>
      </w:r>
    </w:p>
    <w:p>
      <w:pPr>
        <w:pStyle w:val="Normal"/>
        <w:rPr/>
      </w:pPr>
      <w:r>
        <w:rPr>
          <w:rFonts w:cs="Courier New" w:ascii="Courier New" w:hAnsi="Courier New"/>
        </w:rPr>
        <w:t>&gt;deviance(nlqr.model.2peak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1] 5722.5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highlight w:val="green"/>
        </w:rPr>
        <w:t>C/ model with 1 peak best fit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lang w:val="en-GB"/>
        </w:rPr>
        <w:t>Birth Month, HVA, 2 peak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Coefficients: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Value     Std. Error t value   Pr(&gt;|t|)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1 289.76046  52.65656    5.50284   0.000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2  17.93231   9.89987    1.81137   0.0715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3  13.76844   0.51949   26.50383   0.000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4  39.60257  22.81432    1.73587   0.08411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5  -0.37704   0.67055   -0.56228   0.5745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6 -12.99868  18.78239   -0.69207   0.48969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7  -0.66938   0.70241   -0.95299   0.34174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6"/>
          <w:szCs w:val="16"/>
          <w:lang w:val="da-DK"/>
        </w:rPr>
      </w:pPr>
      <w:r>
        <w:rPr>
          <w:rFonts w:cs="Courier New" w:ascii="Courier New" w:hAnsi="Courier New"/>
          <w:b/>
          <w:sz w:val="16"/>
          <w:szCs w:val="16"/>
          <w:lang w:val="da-DK"/>
        </w:rPr>
      </w:r>
    </w:p>
    <w:p>
      <w:pPr>
        <w:pStyle w:val="Normal"/>
        <w:rPr>
          <w:rFonts w:ascii="Courier New" w:hAnsi="Courier New" w:cs="Courier New"/>
          <w:lang w:val="da-DK"/>
        </w:rPr>
      </w:pPr>
      <w:r>
        <w:rPr>
          <w:rFonts w:cs="Courier New" w:ascii="Courier New" w:hAnsi="Courier New"/>
          <w:lang w:val="da-DK"/>
        </w:rPr>
        <w:t>&gt; deviance(nlqr.model)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</w:rPr>
        <w:t xml:space="preserve">[1] </w:t>
      </w:r>
      <w:r>
        <w:rPr>
          <w:rFonts w:cs="Courier New" w:ascii="Courier New" w:hAnsi="Courier New"/>
          <w:lang w:val="en-GB"/>
        </w:rPr>
        <w:t>5948.86</w:t>
      </w:r>
    </w:p>
    <w:p>
      <w:pPr>
        <w:pStyle w:val="Normal"/>
        <w:rPr/>
      </w:pPr>
      <w:r>
        <w:rPr>
          <w:rFonts w:cs="Courier New" w:ascii="Courier New" w:hAnsi="Courier New"/>
        </w:rPr>
        <w:t>&gt;deviance(nlqr.model.2peaks)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</w:rPr>
        <w:t xml:space="preserve">[1] </w:t>
      </w:r>
      <w:r>
        <w:rPr>
          <w:rFonts w:cs="Courier New" w:ascii="Courier New" w:hAnsi="Courier New"/>
          <w:lang w:val="en-GB"/>
        </w:rPr>
        <w:t>5904.541</w:t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highlight w:val="green"/>
        </w:rPr>
        <w:t>C/ model with 2 peaks best fit</w:t>
      </w:r>
    </w:p>
    <w:p>
      <w:pPr>
        <w:pStyle w:val="Normal"/>
        <w:spacing w:before="0" w:after="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lang w:val="en-GB"/>
        </w:rPr>
        <w:t>Birth Month, MHPG, 2 peak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efficients: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Value    Std. Error t value  Pr(&gt;|t|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beta1 22.95378  1.64945   13.91602  0.000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beta2 -1.33806  0.67074   -1.99489  0.0473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beta3 13.00605  0.57778   22.51023  0.000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beta4  0.01002  1.35959    0.00737  0.9941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beta5  0.04094  0.03831    1.06884  0.286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&gt; deviance(nlqr.model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1] 470.4027</w:t>
      </w:r>
    </w:p>
    <w:p>
      <w:pPr>
        <w:pStyle w:val="Normal"/>
        <w:rPr/>
      </w:pPr>
      <w:r>
        <w:rPr>
          <w:rFonts w:cs="Courier New" w:ascii="Courier New" w:hAnsi="Courier New"/>
        </w:rPr>
        <w:t>&gt;deviance(nlqr.model.2peaks)</w:t>
      </w:r>
    </w:p>
    <w:p>
      <w:pPr>
        <w:pStyle w:val="Normal"/>
        <w:spacing w:before="0" w:after="0"/>
        <w:rPr>
          <w:rFonts w:ascii="Cambria" w:hAnsi="Cambria" w:cs="Cambria"/>
        </w:rPr>
      </w:pPr>
      <w:r>
        <w:rPr>
          <w:rFonts w:cs="Courier New" w:ascii="Courier New" w:hAnsi="Courier New"/>
        </w:rPr>
        <w:t>[1] 464.0931</w:t>
      </w:r>
    </w:p>
    <w:p>
      <w:pPr>
        <w:pStyle w:val="Normal"/>
        <w:spacing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highlight w:val="green"/>
        </w:rPr>
        <w:t>C/ model with 2 peaks best fit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sz w:val="48"/>
          <w:szCs w:val="48"/>
          <w:lang w:val="da-DK"/>
        </w:rPr>
      </w:pPr>
      <w:r>
        <w:rPr>
          <w:rFonts w:cs="Courier New" w:ascii="Courier New" w:hAnsi="Courier New"/>
          <w:b/>
          <w:sz w:val="48"/>
          <w:szCs w:val="48"/>
          <w:lang w:val="da-DK"/>
        </w:rPr>
        <w:t>Model 3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lang w:val="en-GB"/>
        </w:rPr>
        <w:t>5-HIAA, 1 pea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 xml:space="preserve">Value     Std. Error t value   Pr(&gt;|t|) 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1 154.96635  20.09780    7.71061   0.00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2 -34.07583   8.89316   -3.83169   0.00017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3  13.74034   0.25970   52.90797   0.00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4 -21.27530   7.89022   -2.69641   0.00756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5  12.88015   0.38556   33.40657   0.00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6  35.32410  14.99816    2.35523   0.01941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7  -0.13393   0.49181   -0.27232   0.78563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&gt; deviance (nlrq.model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] 5324.169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 deviance (nlrq.model.2peak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] 5639.053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highlight w:val="green"/>
        </w:rPr>
        <w:t>C/ model with 1 peak best fit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  <w:lang w:val="en-GB"/>
        </w:rPr>
      </w:pPr>
      <w:r>
        <w:rPr>
          <w:rFonts w:cs="Courier New" w:ascii="Courier New" w:hAnsi="Courier New"/>
          <w:b/>
          <w:lang w:val="en-GB"/>
        </w:rPr>
        <w:t>HVA, 2 peak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 xml:space="preserve">Value     Std. Error t value   Pr(&gt;|t|) 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1 297.38694  52.78843    5.63356   0.00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2 -13.68731   9.09539   -1.50486   0.13394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3  13.80195   0.78728   17.53123   0.00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4  19.03638  11.35135    1.67701   0.0951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5  13.77778   0.52990   26.00054   0.00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6  45.45637  22.86559    1.98798   0.04818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7  -0.22070   0.64019   -0.34474   0.73065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8 -21.85882  19.76156   -1.10613   0.27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9  -0.79587   0.71205   -1.11770   0.265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 deviance (nlrq.model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] 5944.4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 deviance (nlrq.model.2peak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] 5845.975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highlight w:val="green"/>
        </w:rPr>
        <w:t>C/ model with 2 peaks best fit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lang w:val="en-GB"/>
        </w:rPr>
        <w:t>MHPG, 1 pea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] 5845.97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Value    Std. Error t value  Pr(&gt;|t|)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1 23.62364  1.58940   14.86326  0.00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2  1.98563  0.71382    2.78167  0.00589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3 13.81373  0.39344   35.11054  0.00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4  0.51445  0.76796    0.66989  0.50364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5 13.20567  1.32803    9.94379  0.00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6  0.95632  1.09882    0.87031  0.38509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7  0.04230  0.04340    0.97463  0.33083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&gt; deviance (nlrq.model)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1] 458.2876</w:t>
      </w:r>
    </w:p>
    <w:p>
      <w:pPr>
        <w:pStyle w:val="Normal"/>
        <w:rPr>
          <w:rFonts w:ascii="Courier New" w:hAnsi="Courier New" w:cs="Courier New"/>
          <w:sz w:val="16"/>
          <w:szCs w:val="16"/>
          <w:lang w:val="da-DK"/>
        </w:rPr>
      </w:pPr>
      <w:r>
        <w:rPr>
          <w:rFonts w:cs="Courier New" w:ascii="Courier New" w:hAnsi="Courier New"/>
          <w:sz w:val="16"/>
          <w:szCs w:val="16"/>
          <w:lang w:val="da-DK"/>
        </w:rPr>
        <w:t>beta7  0.04398  0.04397    1.00005  0.31841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fr-FR"/>
        </w:rPr>
        <w:t>&gt; deviance (nlrq.model.2peaks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[1] 459.243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highlight w:val="green"/>
        </w:rPr>
        <w:t>C/ model with 1 peak best fit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48"/>
          <w:szCs w:val="48"/>
          <w:lang w:val="fr-FR"/>
        </w:rPr>
      </w:pPr>
      <w:r>
        <w:rPr>
          <w:rFonts w:cs="Courier New" w:ascii="Courier New" w:hAnsi="Courier New"/>
          <w:b/>
          <w:sz w:val="48"/>
          <w:szCs w:val="48"/>
          <w:lang w:val="fr-FR"/>
        </w:rPr>
        <w:t xml:space="preserve">NLQR-7 Psychotropic Medication 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5-HIAA, Sample Month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efficient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 xml:space="preserve">Value     Std. Error t value   Pr(&gt;|t|)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1 132.85070  22.44300    5.91947   0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2 -33.93351  10.12551   -3.35129   0.000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3  13.66351   0.28781   47.47427   0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4  38.50367  17.47157    2.20379   0.028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5   0.53086   0.52053    1.01985   0.3089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</w:rPr>
        <w:t>5-HIAA, Birth Month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efficient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 xml:space="preserve">Value     Std. Error t value   Pr(&gt;|t|)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1 150.70661  22.84771    6.59614   0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2 -22.54300   7.80890   -2.88683   0.0043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3  12.95631   0.32016   40.46760   0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4  47.93866  17.46486    2.74486   0.006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eta5   0.19481   0.48712    0.39991   0.68963</w:t>
      </w:r>
    </w:p>
    <w:p>
      <w:pPr>
        <w:pStyle w:val="Normal"/>
        <w:spacing w:before="0" w:after="20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imes New Roman" w:hAnsi="Times New Roman" w:cs="Times New Roman"/>
      <w:sz w:val="0"/>
      <w:szCs w:val="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08:53:00Z</dcterms:created>
  <dc:creator>Jurjen Luykx</dc:creator>
  <dc:description/>
  <cp:keywords/>
  <dc:language>en-US</dc:language>
  <cp:lastModifiedBy>jluykx</cp:lastModifiedBy>
  <cp:lastPrinted>2011-11-25T16:48:00Z</cp:lastPrinted>
  <dcterms:modified xsi:type="dcterms:W3CDTF">2011-12-25T08:53:00Z</dcterms:modified>
  <cp:revision>2</cp:revision>
  <dc:subject/>
  <dc:title>NLQR, 223 subjects:</dc:title>
</cp:coreProperties>
</file>